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DFB4" w14:textId="004CE4F2" w:rsidR="001D1D57" w:rsidRDefault="002F0DF4">
      <w:r>
        <w:t>S</w:t>
      </w:r>
      <w:r w:rsidR="00E34C06">
        <w:t>upplemental Information:</w:t>
      </w:r>
    </w:p>
    <w:p w14:paraId="7B98676B" w14:textId="2F654E8C" w:rsidR="002F0DF4" w:rsidRDefault="00E34C06">
      <w:r>
        <w:t>Spectra shown are the ensemble spectra for the GCMS peaks for each compound analysed, recorded using the method described in the body of the paper.</w:t>
      </w:r>
    </w:p>
    <w:p w14:paraId="48F59D50" w14:textId="014E6341" w:rsidR="002F0DF4" w:rsidRDefault="00022612">
      <w:r>
        <w:t xml:space="preserve">Representative EIMS </w:t>
      </w:r>
      <w:r w:rsidR="002F0DF4">
        <w:t>Spectra:</w:t>
      </w:r>
    </w:p>
    <w:p w14:paraId="2A139C89" w14:textId="1763F2A5" w:rsidR="00AB720A" w:rsidRDefault="00AB720A">
      <w:r>
        <w:t>3-F</w:t>
      </w:r>
      <w:r w:rsidR="00B7170D">
        <w:t>-</w:t>
      </w:r>
      <w:r>
        <w:t>benzophenone:</w:t>
      </w:r>
    </w:p>
    <w:p w14:paraId="3B7EB36B" w14:textId="6DB24CFC" w:rsidR="00E34C06" w:rsidRDefault="00E34C06">
      <w:r>
        <w:t>Structure:</w:t>
      </w:r>
    </w:p>
    <w:p w14:paraId="604C6D6E" w14:textId="7CD15494" w:rsidR="00126AB0" w:rsidRDefault="00126AB0">
      <w:r>
        <w:object w:dxaOrig="3777" w:dyaOrig="1971" w14:anchorId="4D5624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98.25pt" o:ole="">
            <v:imagedata r:id="rId9" o:title=""/>
          </v:shape>
          <o:OLEObject Type="Embed" ProgID="ChemDraw.Document.6.0" ShapeID="_x0000_i1025" DrawAspect="Content" ObjectID="_1747454481" r:id="rId10"/>
        </w:object>
      </w:r>
    </w:p>
    <w:p w14:paraId="78DD6627" w14:textId="17F70422" w:rsidR="00E34C06" w:rsidRPr="00E34C06" w:rsidRDefault="00E34C06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="00126AB0" w:rsidRPr="00126AB0">
        <w:rPr>
          <w:vertAlign w:val="subscript"/>
        </w:rPr>
        <w:t>13</w:t>
      </w:r>
      <w:r>
        <w:t>H</w:t>
      </w:r>
      <w:r w:rsidR="00126AB0">
        <w:rPr>
          <w:vertAlign w:val="subscript"/>
        </w:rPr>
        <w:t>9</w:t>
      </w:r>
      <w:r w:rsidR="00126AB0" w:rsidRPr="00126AB0">
        <w:t>F</w:t>
      </w:r>
      <w:r>
        <w:t>O):</w:t>
      </w:r>
      <w:r w:rsidR="00126AB0">
        <w:t xml:space="preserve"> 200 amu</w:t>
      </w:r>
    </w:p>
    <w:p w14:paraId="391290E6" w14:textId="54B09101" w:rsidR="00AB720A" w:rsidRDefault="00AB720A">
      <w:r w:rsidRPr="00AB720A">
        <w:rPr>
          <w:noProof/>
        </w:rPr>
        <w:drawing>
          <wp:inline distT="0" distB="0" distL="0" distR="0" wp14:anchorId="03E27F3E" wp14:editId="10181769">
            <wp:extent cx="5731510" cy="3136900"/>
            <wp:effectExtent l="0" t="0" r="2540" b="6350"/>
            <wp:docPr id="6308644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37903" w14:textId="70604F52" w:rsidR="00DB3C4D" w:rsidRDefault="00DB3C4D">
      <w:r>
        <w:t>4-F</w:t>
      </w:r>
      <w:r w:rsidR="00B7170D">
        <w:t>-</w:t>
      </w:r>
      <w:r>
        <w:t>benzophenone:</w:t>
      </w:r>
    </w:p>
    <w:p w14:paraId="500C363A" w14:textId="77777777" w:rsidR="00126AB0" w:rsidRDefault="00126AB0" w:rsidP="00126AB0">
      <w:r>
        <w:t>Structure:</w:t>
      </w:r>
    </w:p>
    <w:p w14:paraId="1CF3BB62" w14:textId="3AC5D6F1" w:rsidR="00382B13" w:rsidRDefault="00382B13" w:rsidP="00126AB0">
      <w:r>
        <w:object w:dxaOrig="3777" w:dyaOrig="2035" w14:anchorId="0F7C9DFE">
          <v:shape id="_x0000_i1026" type="#_x0000_t75" style="width:189pt;height:102pt" o:ole="">
            <v:imagedata r:id="rId12" o:title=""/>
          </v:shape>
          <o:OLEObject Type="Embed" ProgID="ChemDraw.Document.6.0" ShapeID="_x0000_i1026" DrawAspect="Content" ObjectID="_1747454482" r:id="rId13"/>
        </w:object>
      </w:r>
    </w:p>
    <w:p w14:paraId="7F8941EF" w14:textId="7CE29FE0" w:rsidR="00126AB0" w:rsidRPr="00E34C06" w:rsidRDefault="00126AB0" w:rsidP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 w:rsidR="00382B13">
        <w:rPr>
          <w:vertAlign w:val="subscript"/>
        </w:rPr>
        <w:t>9</w:t>
      </w:r>
      <w:r w:rsidR="00382B13">
        <w:t>FO</w:t>
      </w:r>
      <w:r>
        <w:t>):</w:t>
      </w:r>
      <w:r w:rsidR="00382B13">
        <w:t xml:space="preserve"> 200</w:t>
      </w:r>
    </w:p>
    <w:p w14:paraId="3CD4F2F6" w14:textId="544DBC4D" w:rsidR="00DB3C4D" w:rsidRDefault="00DB3C4D">
      <w:r w:rsidRPr="00DB3C4D">
        <w:rPr>
          <w:noProof/>
        </w:rPr>
        <w:lastRenderedPageBreak/>
        <w:drawing>
          <wp:inline distT="0" distB="0" distL="0" distR="0" wp14:anchorId="6BBFCCCE" wp14:editId="7C46285B">
            <wp:extent cx="5731510" cy="3136900"/>
            <wp:effectExtent l="0" t="0" r="2540" b="6350"/>
            <wp:docPr id="102932714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6D497" w14:textId="39D00383" w:rsidR="00AB720A" w:rsidRDefault="00AB720A">
      <w:r>
        <w:t>3-Cl</w:t>
      </w:r>
      <w:r w:rsidR="00B7170D">
        <w:t>-</w:t>
      </w:r>
      <w:r>
        <w:t>benzophenone:</w:t>
      </w:r>
    </w:p>
    <w:p w14:paraId="6D6CB3DF" w14:textId="77777777" w:rsidR="00126AB0" w:rsidRDefault="00126AB0" w:rsidP="00126AB0">
      <w:r>
        <w:t>Structure:</w:t>
      </w:r>
    </w:p>
    <w:p w14:paraId="7B05229D" w14:textId="6624AC3A" w:rsidR="00126AB0" w:rsidRDefault="00126AB0" w:rsidP="00126AB0">
      <w:r>
        <w:object w:dxaOrig="3832" w:dyaOrig="1971" w14:anchorId="2126BCC6">
          <v:shape id="_x0000_i1027" type="#_x0000_t75" style="width:191.25pt;height:98.25pt" o:ole="">
            <v:imagedata r:id="rId15" o:title=""/>
          </v:shape>
          <o:OLEObject Type="Embed" ProgID="ChemDraw.Document.6.0" ShapeID="_x0000_i1027" DrawAspect="Content" ObjectID="_1747454483" r:id="rId16"/>
        </w:object>
      </w:r>
    </w:p>
    <w:p w14:paraId="7E3D7129" w14:textId="311E813F" w:rsidR="00126AB0" w:rsidRPr="00E34C06" w:rsidRDefault="00126AB0" w:rsidP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</w:t>
      </w:r>
      <w:r w:rsidR="00382B13">
        <w:t>C</w:t>
      </w:r>
      <w:r w:rsidR="00382B13" w:rsidRPr="00126AB0">
        <w:rPr>
          <w:vertAlign w:val="subscript"/>
        </w:rPr>
        <w:t>13</w:t>
      </w:r>
      <w:r w:rsidR="00382B13">
        <w:t>H</w:t>
      </w:r>
      <w:r w:rsidR="00382B13">
        <w:rPr>
          <w:vertAlign w:val="subscript"/>
        </w:rPr>
        <w:t>9</w:t>
      </w:r>
      <w:r w:rsidR="00382B13">
        <w:t>ClO</w:t>
      </w:r>
      <w:r>
        <w:t>):</w:t>
      </w:r>
      <w:r w:rsidR="00382B13">
        <w:t xml:space="preserve"> 216</w:t>
      </w:r>
    </w:p>
    <w:p w14:paraId="71740FA3" w14:textId="531AEA82" w:rsidR="00AB720A" w:rsidRDefault="00AB720A">
      <w:r w:rsidRPr="00AB720A">
        <w:rPr>
          <w:noProof/>
        </w:rPr>
        <w:drawing>
          <wp:inline distT="0" distB="0" distL="0" distR="0" wp14:anchorId="19D49E8E" wp14:editId="22926016">
            <wp:extent cx="5731510" cy="3136900"/>
            <wp:effectExtent l="0" t="0" r="2540" b="6350"/>
            <wp:docPr id="19527805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7087C" w14:textId="7C2382D7" w:rsidR="00DB3C4D" w:rsidRDefault="00DB3C4D">
      <w:r>
        <w:lastRenderedPageBreak/>
        <w:t>4</w:t>
      </w:r>
      <w:r w:rsidR="00B7170D">
        <w:t>-</w:t>
      </w:r>
      <w:r>
        <w:t>Cl-benzophenone:</w:t>
      </w:r>
    </w:p>
    <w:p w14:paraId="460D5599" w14:textId="77777777" w:rsidR="00126AB0" w:rsidRDefault="00126AB0" w:rsidP="00126AB0">
      <w:r>
        <w:t>Structure:</w:t>
      </w:r>
    </w:p>
    <w:p w14:paraId="118263F3" w14:textId="6EF008EE" w:rsidR="00382B13" w:rsidRDefault="00382B13" w:rsidP="00126AB0">
      <w:r>
        <w:object w:dxaOrig="3832" w:dyaOrig="2038" w14:anchorId="57839B77">
          <v:shape id="_x0000_i1028" type="#_x0000_t75" style="width:191.25pt;height:102pt" o:ole="">
            <v:imagedata r:id="rId18" o:title=""/>
          </v:shape>
          <o:OLEObject Type="Embed" ProgID="ChemDraw.Document.6.0" ShapeID="_x0000_i1028" DrawAspect="Content" ObjectID="_1747454484" r:id="rId19"/>
        </w:object>
      </w:r>
    </w:p>
    <w:p w14:paraId="5B34FC4D" w14:textId="77777777" w:rsidR="00382B13" w:rsidRPr="00E34C06" w:rsidRDefault="00382B13" w:rsidP="00382B13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>
        <w:rPr>
          <w:vertAlign w:val="subscript"/>
        </w:rPr>
        <w:t>9</w:t>
      </w:r>
      <w:r>
        <w:t>ClO): 216</w:t>
      </w:r>
    </w:p>
    <w:p w14:paraId="5F869F53" w14:textId="6432FAB7" w:rsidR="00DB3C4D" w:rsidRDefault="00DB3C4D">
      <w:r w:rsidRPr="00DB3C4D">
        <w:rPr>
          <w:noProof/>
        </w:rPr>
        <w:drawing>
          <wp:inline distT="0" distB="0" distL="0" distR="0" wp14:anchorId="3851E6A8" wp14:editId="4BDB2F42">
            <wp:extent cx="5731510" cy="3136900"/>
            <wp:effectExtent l="0" t="0" r="2540" b="6350"/>
            <wp:docPr id="190014988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4225B" w14:textId="795F7288" w:rsidR="00AB720A" w:rsidRDefault="00AB720A">
      <w:r>
        <w:t>3-Br</w:t>
      </w:r>
      <w:r w:rsidR="00B7170D">
        <w:t>-</w:t>
      </w:r>
      <w:r>
        <w:t>benzophenone:</w:t>
      </w:r>
    </w:p>
    <w:p w14:paraId="44970CE7" w14:textId="77777777" w:rsidR="00126AB0" w:rsidRDefault="00126AB0" w:rsidP="00126AB0">
      <w:r>
        <w:t>Structure:</w:t>
      </w:r>
    </w:p>
    <w:p w14:paraId="1074A9C8" w14:textId="710F9795" w:rsidR="00126AB0" w:rsidRDefault="00126AB0" w:rsidP="00126AB0">
      <w:r>
        <w:object w:dxaOrig="3849" w:dyaOrig="1971" w14:anchorId="3BC78A40">
          <v:shape id="_x0000_i1029" type="#_x0000_t75" style="width:192pt;height:98.25pt" o:ole="">
            <v:imagedata r:id="rId21" o:title=""/>
          </v:shape>
          <o:OLEObject Type="Embed" ProgID="ChemDraw.Document.6.0" ShapeID="_x0000_i1029" DrawAspect="Content" ObjectID="_1747454485" r:id="rId22"/>
        </w:object>
      </w:r>
    </w:p>
    <w:p w14:paraId="5FEB6501" w14:textId="7521F668" w:rsidR="00382B13" w:rsidRPr="00E34C06" w:rsidRDefault="00382B13" w:rsidP="00382B13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>
        <w:rPr>
          <w:vertAlign w:val="subscript"/>
        </w:rPr>
        <w:t>9</w:t>
      </w:r>
      <w:r>
        <w:t>BrO): 260</w:t>
      </w:r>
    </w:p>
    <w:p w14:paraId="28E454AD" w14:textId="5A9132B5" w:rsidR="00DB3C4D" w:rsidRDefault="00AB720A">
      <w:r w:rsidRPr="00AB720A">
        <w:rPr>
          <w:noProof/>
        </w:rPr>
        <w:lastRenderedPageBreak/>
        <w:drawing>
          <wp:inline distT="0" distB="0" distL="0" distR="0" wp14:anchorId="489DD9A2" wp14:editId="643A9872">
            <wp:extent cx="5731510" cy="3136900"/>
            <wp:effectExtent l="0" t="0" r="2540" b="6350"/>
            <wp:docPr id="2035571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D7B4B" w14:textId="5DB9B222" w:rsidR="00DB3C4D" w:rsidRDefault="00DB3C4D">
      <w:r>
        <w:t>4-Br</w:t>
      </w:r>
      <w:r w:rsidR="00B7170D">
        <w:t>-</w:t>
      </w:r>
      <w:r>
        <w:t>benzophenone:</w:t>
      </w:r>
    </w:p>
    <w:p w14:paraId="65146E71" w14:textId="77777777" w:rsidR="00126AB0" w:rsidRDefault="00126AB0" w:rsidP="00126AB0">
      <w:r>
        <w:t>Structure:</w:t>
      </w:r>
    </w:p>
    <w:p w14:paraId="77D753D9" w14:textId="4438DEA9" w:rsidR="00382B13" w:rsidRDefault="00382B13" w:rsidP="00126AB0">
      <w:r>
        <w:object w:dxaOrig="3849" w:dyaOrig="2035" w14:anchorId="25F85DF2">
          <v:shape id="_x0000_i1030" type="#_x0000_t75" style="width:192pt;height:102pt" o:ole="">
            <v:imagedata r:id="rId24" o:title=""/>
          </v:shape>
          <o:OLEObject Type="Embed" ProgID="ChemDraw.Document.6.0" ShapeID="_x0000_i1030" DrawAspect="Content" ObjectID="_1747454486" r:id="rId25"/>
        </w:object>
      </w:r>
    </w:p>
    <w:p w14:paraId="43436707" w14:textId="77777777" w:rsidR="00382B13" w:rsidRPr="00E34C06" w:rsidRDefault="00382B13" w:rsidP="00382B13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>
        <w:rPr>
          <w:vertAlign w:val="subscript"/>
        </w:rPr>
        <w:t>9</w:t>
      </w:r>
      <w:r>
        <w:t>BrO): 260</w:t>
      </w:r>
    </w:p>
    <w:p w14:paraId="0264F069" w14:textId="13D0F554" w:rsidR="00DB3C4D" w:rsidRDefault="00DB3C4D">
      <w:r w:rsidRPr="00DB3C4D">
        <w:rPr>
          <w:noProof/>
        </w:rPr>
        <w:drawing>
          <wp:inline distT="0" distB="0" distL="0" distR="0" wp14:anchorId="50202CDC" wp14:editId="0268103E">
            <wp:extent cx="5731510" cy="3136900"/>
            <wp:effectExtent l="0" t="0" r="2540" b="6350"/>
            <wp:docPr id="19464399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521E3" w14:textId="7670E29D" w:rsidR="00DB3C4D" w:rsidRDefault="00DB3C4D">
      <w:r>
        <w:lastRenderedPageBreak/>
        <w:t>4-CH</w:t>
      </w:r>
      <w:r>
        <w:rPr>
          <w:vertAlign w:val="subscript"/>
        </w:rPr>
        <w:t>3</w:t>
      </w:r>
      <w:r w:rsidR="00B7170D">
        <w:t>-b</w:t>
      </w:r>
      <w:r>
        <w:t>enzophenone:</w:t>
      </w:r>
    </w:p>
    <w:p w14:paraId="250171EA" w14:textId="77777777" w:rsidR="00126AB0" w:rsidRDefault="00126AB0" w:rsidP="00126AB0">
      <w:r>
        <w:t>Structure:</w:t>
      </w:r>
    </w:p>
    <w:p w14:paraId="4349A38F" w14:textId="7150FB0F" w:rsidR="00382B13" w:rsidRDefault="00382B13" w:rsidP="00126AB0">
      <w:r>
        <w:object w:dxaOrig="4015" w:dyaOrig="2083" w14:anchorId="7BB88847">
          <v:shape id="_x0000_i1031" type="#_x0000_t75" style="width:201pt;height:104.25pt" o:ole="">
            <v:imagedata r:id="rId27" o:title=""/>
          </v:shape>
          <o:OLEObject Type="Embed" ProgID="ChemDraw.Document.6.0" ShapeID="_x0000_i1031" DrawAspect="Content" ObjectID="_1747454487" r:id="rId28"/>
        </w:object>
      </w:r>
    </w:p>
    <w:p w14:paraId="3040120E" w14:textId="302CD148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4</w:t>
      </w:r>
      <w:r>
        <w:t>H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2</w:t>
      </w:r>
      <w:r>
        <w:t>O):</w:t>
      </w:r>
      <w:r w:rsidR="00B56932">
        <w:t xml:space="preserve"> 196</w:t>
      </w:r>
    </w:p>
    <w:p w14:paraId="1A602ECD" w14:textId="0EBDEADB" w:rsidR="00DB3C4D" w:rsidRPr="00DB3C4D" w:rsidRDefault="00DB3C4D">
      <w:r w:rsidRPr="00DB3C4D">
        <w:rPr>
          <w:noProof/>
        </w:rPr>
        <w:drawing>
          <wp:inline distT="0" distB="0" distL="0" distR="0" wp14:anchorId="480C46AD" wp14:editId="73BC8702">
            <wp:extent cx="5731510" cy="3136900"/>
            <wp:effectExtent l="0" t="0" r="2540" b="6350"/>
            <wp:docPr id="22258034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A27B" w14:textId="63B29FF6" w:rsidR="00DB3C4D" w:rsidRDefault="00DB3C4D">
      <w:r>
        <w:t>3-CH</w:t>
      </w:r>
      <w:r>
        <w:rPr>
          <w:vertAlign w:val="subscript"/>
        </w:rPr>
        <w:t>3</w:t>
      </w:r>
      <w:r>
        <w:t>O</w:t>
      </w:r>
      <w:r w:rsidR="00B7170D">
        <w:t>-</w:t>
      </w:r>
      <w:r>
        <w:t>benzophenone:</w:t>
      </w:r>
    </w:p>
    <w:p w14:paraId="3AD848A2" w14:textId="77777777" w:rsidR="00126AB0" w:rsidRDefault="00126AB0" w:rsidP="00126AB0">
      <w:r>
        <w:t>Structure:</w:t>
      </w:r>
    </w:p>
    <w:p w14:paraId="62198E5B" w14:textId="0FEEB6CC" w:rsidR="00126AB0" w:rsidRDefault="00126AB0" w:rsidP="00126AB0">
      <w:r>
        <w:object w:dxaOrig="4241" w:dyaOrig="1971" w14:anchorId="58CB7259">
          <v:shape id="_x0000_i1032" type="#_x0000_t75" style="width:211.5pt;height:98.25pt" o:ole="">
            <v:imagedata r:id="rId30" o:title=""/>
          </v:shape>
          <o:OLEObject Type="Embed" ProgID="ChemDraw.Document.6.0" ShapeID="_x0000_i1032" DrawAspect="Content" ObjectID="_1747454488" r:id="rId31"/>
        </w:object>
      </w:r>
    </w:p>
    <w:p w14:paraId="492889F8" w14:textId="23DCBAA2" w:rsidR="00B56932" w:rsidRDefault="00B56932" w:rsidP="00B56932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4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2</w:t>
      </w:r>
      <w:r>
        <w:t>O</w:t>
      </w:r>
      <w:r w:rsidRPr="00B56932">
        <w:rPr>
          <w:vertAlign w:val="subscript"/>
        </w:rPr>
        <w:t>2</w:t>
      </w:r>
      <w:r>
        <w:t>): 212</w:t>
      </w:r>
    </w:p>
    <w:p w14:paraId="06B88DF4" w14:textId="485E1DFC" w:rsidR="00DB3C4D" w:rsidRDefault="00DB3C4D">
      <w:r w:rsidRPr="00DB3C4D">
        <w:rPr>
          <w:noProof/>
        </w:rPr>
        <w:lastRenderedPageBreak/>
        <w:drawing>
          <wp:inline distT="0" distB="0" distL="0" distR="0" wp14:anchorId="3E19EC15" wp14:editId="55A124AB">
            <wp:extent cx="5731510" cy="3136900"/>
            <wp:effectExtent l="0" t="0" r="2540" b="6350"/>
            <wp:docPr id="10112013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000F0" w14:textId="56AF952E" w:rsidR="00022612" w:rsidRDefault="00022612">
      <w:r>
        <w:t>4-CH</w:t>
      </w:r>
      <w:r>
        <w:rPr>
          <w:vertAlign w:val="subscript"/>
        </w:rPr>
        <w:t>3</w:t>
      </w:r>
      <w:r>
        <w:t>O</w:t>
      </w:r>
      <w:r w:rsidR="00B7170D">
        <w:t>-</w:t>
      </w:r>
      <w:r>
        <w:t>benzophenone:</w:t>
      </w:r>
    </w:p>
    <w:p w14:paraId="4E2E5FD3" w14:textId="77777777" w:rsidR="00126AB0" w:rsidRDefault="00126AB0" w:rsidP="00126AB0">
      <w:r>
        <w:t>Structure:</w:t>
      </w:r>
    </w:p>
    <w:p w14:paraId="752DF9E1" w14:textId="23EE3C12" w:rsidR="00382B13" w:rsidRDefault="00382B13" w:rsidP="00126AB0">
      <w:r>
        <w:object w:dxaOrig="4241" w:dyaOrig="2038" w14:anchorId="4ACC8A9B">
          <v:shape id="_x0000_i1033" type="#_x0000_t75" style="width:211.5pt;height:102pt" o:ole="">
            <v:imagedata r:id="rId33" o:title=""/>
          </v:shape>
          <o:OLEObject Type="Embed" ProgID="ChemDraw.Document.6.0" ShapeID="_x0000_i1033" DrawAspect="Content" ObjectID="_1747454489" r:id="rId34"/>
        </w:object>
      </w:r>
    </w:p>
    <w:p w14:paraId="5CB690F9" w14:textId="77777777" w:rsidR="00B56932" w:rsidRDefault="00B56932" w:rsidP="00B56932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4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2</w:t>
      </w:r>
      <w:r>
        <w:t>O</w:t>
      </w:r>
      <w:r w:rsidRPr="00B56932">
        <w:rPr>
          <w:vertAlign w:val="subscript"/>
        </w:rPr>
        <w:t>2</w:t>
      </w:r>
      <w:r>
        <w:t>): 212</w:t>
      </w:r>
    </w:p>
    <w:p w14:paraId="32A7985F" w14:textId="10E71D58" w:rsidR="00022612" w:rsidRPr="00022612" w:rsidRDefault="00022612">
      <w:r w:rsidRPr="00022612">
        <w:rPr>
          <w:noProof/>
        </w:rPr>
        <w:drawing>
          <wp:inline distT="0" distB="0" distL="0" distR="0" wp14:anchorId="0D76252B" wp14:editId="739E3014">
            <wp:extent cx="5731510" cy="3136900"/>
            <wp:effectExtent l="0" t="0" r="2540" b="6350"/>
            <wp:docPr id="143793870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DFC2E" w14:textId="7813CFA1" w:rsidR="00DB3C4D" w:rsidRDefault="00DB3C4D">
      <w:r>
        <w:lastRenderedPageBreak/>
        <w:t>4-NH</w:t>
      </w:r>
      <w:r>
        <w:rPr>
          <w:vertAlign w:val="subscript"/>
        </w:rPr>
        <w:t>2</w:t>
      </w:r>
      <w:r w:rsidR="00B7170D">
        <w:t>-b</w:t>
      </w:r>
      <w:r>
        <w:t>enzophenone:</w:t>
      </w:r>
    </w:p>
    <w:p w14:paraId="6DC5D9A8" w14:textId="77777777" w:rsidR="00126AB0" w:rsidRDefault="00126AB0" w:rsidP="00126AB0">
      <w:r>
        <w:t>Structure:</w:t>
      </w:r>
    </w:p>
    <w:p w14:paraId="6B5A3FC1" w14:textId="1F58A37E" w:rsidR="00382B13" w:rsidRDefault="00382B13" w:rsidP="00126AB0">
      <w:r>
        <w:object w:dxaOrig="4015" w:dyaOrig="2081" w14:anchorId="6BEDDD88">
          <v:shape id="_x0000_i1034" type="#_x0000_t75" style="width:201pt;height:104.25pt" o:ole="">
            <v:imagedata r:id="rId36" o:title=""/>
          </v:shape>
          <o:OLEObject Type="Embed" ProgID="ChemDraw.Document.6.0" ShapeID="_x0000_i1034" DrawAspect="Content" ObjectID="_1747454490" r:id="rId37"/>
        </w:object>
      </w:r>
    </w:p>
    <w:p w14:paraId="792078C3" w14:textId="3BD5FC80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1</w:t>
      </w:r>
      <w:r w:rsidR="00B56932">
        <w:t>NO</w:t>
      </w:r>
      <w:r>
        <w:t>):</w:t>
      </w:r>
      <w:r w:rsidR="00B56932">
        <w:t xml:space="preserve"> 197</w:t>
      </w:r>
    </w:p>
    <w:p w14:paraId="71A7DA86" w14:textId="746E94FF" w:rsidR="00DB3C4D" w:rsidRPr="00DB3C4D" w:rsidRDefault="00DB3C4D">
      <w:r w:rsidRPr="00DB3C4D">
        <w:rPr>
          <w:noProof/>
        </w:rPr>
        <w:drawing>
          <wp:inline distT="0" distB="0" distL="0" distR="0" wp14:anchorId="4D17E899" wp14:editId="37F84AB8">
            <wp:extent cx="5731510" cy="3136900"/>
            <wp:effectExtent l="0" t="0" r="2540" b="6350"/>
            <wp:docPr id="118400306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E19B2" w14:textId="04FB1EE7" w:rsidR="00AB720A" w:rsidRDefault="00AB720A">
      <w:r>
        <w:t>3-CF</w:t>
      </w:r>
      <w:r>
        <w:rPr>
          <w:vertAlign w:val="subscript"/>
        </w:rPr>
        <w:t>3</w:t>
      </w:r>
      <w:r w:rsidR="00B7170D">
        <w:t>-b</w:t>
      </w:r>
      <w:r>
        <w:t>enzophenone:</w:t>
      </w:r>
    </w:p>
    <w:p w14:paraId="39FA9D5F" w14:textId="77777777" w:rsidR="00126AB0" w:rsidRDefault="00126AB0" w:rsidP="00126AB0">
      <w:r>
        <w:t>Structure:</w:t>
      </w:r>
    </w:p>
    <w:p w14:paraId="25E0A5A3" w14:textId="54CF1810" w:rsidR="00382B13" w:rsidRDefault="00382B13" w:rsidP="00126AB0">
      <w:r>
        <w:object w:dxaOrig="3993" w:dyaOrig="1971" w14:anchorId="555263E4">
          <v:shape id="_x0000_i1035" type="#_x0000_t75" style="width:199.5pt;height:98.25pt" o:ole="">
            <v:imagedata r:id="rId39" o:title=""/>
          </v:shape>
          <o:OLEObject Type="Embed" ProgID="ChemDraw.Document.6.0" ShapeID="_x0000_i1035" DrawAspect="Content" ObjectID="_1747454491" r:id="rId40"/>
        </w:object>
      </w:r>
    </w:p>
    <w:p w14:paraId="73EF2F68" w14:textId="1E5CA016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4</w:t>
      </w:r>
      <w:r>
        <w:t>H</w:t>
      </w:r>
      <w:r w:rsidR="00B56932">
        <w:rPr>
          <w:vertAlign w:val="subscript"/>
        </w:rPr>
        <w:t>9</w:t>
      </w:r>
      <w:r w:rsidR="00B56932">
        <w:t>F</w:t>
      </w:r>
      <w:r w:rsidR="00B56932" w:rsidRPr="00B56932">
        <w:rPr>
          <w:vertAlign w:val="subscript"/>
        </w:rPr>
        <w:t>3</w:t>
      </w:r>
      <w:r w:rsidR="00B56932">
        <w:t>O</w:t>
      </w:r>
      <w:r>
        <w:t>):</w:t>
      </w:r>
      <w:r w:rsidR="00B56932">
        <w:t xml:space="preserve"> 250</w:t>
      </w:r>
    </w:p>
    <w:p w14:paraId="33987ED1" w14:textId="1BFC85E9" w:rsidR="00AB720A" w:rsidRDefault="00AB720A">
      <w:r w:rsidRPr="00AB720A">
        <w:rPr>
          <w:noProof/>
        </w:rPr>
        <w:lastRenderedPageBreak/>
        <w:drawing>
          <wp:inline distT="0" distB="0" distL="0" distR="0" wp14:anchorId="4541AB1A" wp14:editId="530C6393">
            <wp:extent cx="5731510" cy="3194050"/>
            <wp:effectExtent l="0" t="0" r="2540" b="6350"/>
            <wp:docPr id="17733288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F70C8" w14:textId="5B1BDB12" w:rsidR="00DB3C4D" w:rsidRDefault="00DB3C4D">
      <w:r>
        <w:t>4-CF</w:t>
      </w:r>
      <w:r>
        <w:rPr>
          <w:vertAlign w:val="subscript"/>
        </w:rPr>
        <w:t>3</w:t>
      </w:r>
      <w:r w:rsidR="00B7170D">
        <w:t>-b</w:t>
      </w:r>
      <w:r>
        <w:t>enzophenone:</w:t>
      </w:r>
    </w:p>
    <w:p w14:paraId="1FE0F3CE" w14:textId="77777777" w:rsidR="00126AB0" w:rsidRDefault="00126AB0" w:rsidP="00126AB0">
      <w:r>
        <w:t>Structure:</w:t>
      </w:r>
    </w:p>
    <w:p w14:paraId="31AEDC4C" w14:textId="54426820" w:rsidR="00382B13" w:rsidRDefault="00382B13" w:rsidP="00126AB0">
      <w:r>
        <w:object w:dxaOrig="3993" w:dyaOrig="2083" w14:anchorId="06C87BCF">
          <v:shape id="_x0000_i1036" type="#_x0000_t75" style="width:199.5pt;height:104.25pt" o:ole="">
            <v:imagedata r:id="rId42" o:title=""/>
          </v:shape>
          <o:OLEObject Type="Embed" ProgID="ChemDraw.Document.6.0" ShapeID="_x0000_i1036" DrawAspect="Content" ObjectID="_1747454492" r:id="rId43"/>
        </w:object>
      </w:r>
    </w:p>
    <w:p w14:paraId="6BAFED16" w14:textId="77777777" w:rsidR="00B56932" w:rsidRDefault="00B56932" w:rsidP="00B56932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4</w:t>
      </w:r>
      <w:r>
        <w:t>H</w:t>
      </w:r>
      <w:r>
        <w:rPr>
          <w:vertAlign w:val="subscript"/>
        </w:rPr>
        <w:t>9</w:t>
      </w:r>
      <w:r>
        <w:t>F</w:t>
      </w:r>
      <w:r w:rsidRPr="00B56932">
        <w:rPr>
          <w:vertAlign w:val="subscript"/>
        </w:rPr>
        <w:t>3</w:t>
      </w:r>
      <w:r>
        <w:t>O): 250</w:t>
      </w:r>
    </w:p>
    <w:p w14:paraId="4C1E4575" w14:textId="3264A678" w:rsidR="00DB3C4D" w:rsidRDefault="00DB3C4D">
      <w:r w:rsidRPr="00DB3C4D">
        <w:rPr>
          <w:noProof/>
        </w:rPr>
        <w:drawing>
          <wp:inline distT="0" distB="0" distL="0" distR="0" wp14:anchorId="7904C05A" wp14:editId="2A106964">
            <wp:extent cx="5731510" cy="3136900"/>
            <wp:effectExtent l="0" t="0" r="2540" b="6350"/>
            <wp:docPr id="10764076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A27A5" w14:textId="48381E86" w:rsidR="00DB3C4D" w:rsidRDefault="00DB3C4D">
      <w:r>
        <w:lastRenderedPageBreak/>
        <w:t>4-N(CH</w:t>
      </w:r>
      <w:r>
        <w:rPr>
          <w:vertAlign w:val="subscript"/>
        </w:rPr>
        <w:t>3</w:t>
      </w:r>
      <w:r>
        <w:t>)</w:t>
      </w:r>
      <w:r>
        <w:rPr>
          <w:vertAlign w:val="subscript"/>
        </w:rPr>
        <w:t>2</w:t>
      </w:r>
      <w:r w:rsidR="00B7170D">
        <w:t>-b</w:t>
      </w:r>
      <w:r>
        <w:t>enzophenone:</w:t>
      </w:r>
    </w:p>
    <w:p w14:paraId="5062EA3E" w14:textId="77777777" w:rsidR="00126AB0" w:rsidRDefault="00126AB0" w:rsidP="00126AB0">
      <w:r>
        <w:t>Structure:</w:t>
      </w:r>
    </w:p>
    <w:p w14:paraId="4128970B" w14:textId="20F82A23" w:rsidR="00382B13" w:rsidRDefault="00382B13" w:rsidP="00126AB0">
      <w:r>
        <w:object w:dxaOrig="4241" w:dyaOrig="2558" w14:anchorId="406FED87">
          <v:shape id="_x0000_i1037" type="#_x0000_t75" style="width:211.5pt;height:127.5pt" o:ole="">
            <v:imagedata r:id="rId45" o:title=""/>
          </v:shape>
          <o:OLEObject Type="Embed" ProgID="ChemDraw.Document.6.0" ShapeID="_x0000_i1037" DrawAspect="Content" ObjectID="_1747454493" r:id="rId46"/>
        </w:object>
      </w:r>
    </w:p>
    <w:p w14:paraId="3797AA09" w14:textId="7C186E9D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5</w:t>
      </w:r>
      <w:r>
        <w:t>H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5</w:t>
      </w:r>
      <w:r w:rsidR="00B56932">
        <w:t>NO</w:t>
      </w:r>
      <w:r>
        <w:t>):</w:t>
      </w:r>
      <w:r w:rsidR="00B56932">
        <w:t xml:space="preserve"> 225</w:t>
      </w:r>
    </w:p>
    <w:p w14:paraId="7058DA55" w14:textId="74F8929E" w:rsidR="00DB3C4D" w:rsidRPr="00DB3C4D" w:rsidRDefault="00DB3C4D">
      <w:r w:rsidRPr="00DB3C4D">
        <w:rPr>
          <w:noProof/>
        </w:rPr>
        <w:drawing>
          <wp:inline distT="0" distB="0" distL="0" distR="0" wp14:anchorId="02D8A232" wp14:editId="43C2E697">
            <wp:extent cx="5731510" cy="3136900"/>
            <wp:effectExtent l="0" t="0" r="2540" b="6350"/>
            <wp:docPr id="198723679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7C40E" w14:textId="2BF7DB1D" w:rsidR="00DB3C4D" w:rsidRDefault="00DB3C4D">
      <w:r>
        <w:t>3-OH</w:t>
      </w:r>
      <w:r w:rsidR="00B7170D">
        <w:t>-</w:t>
      </w:r>
      <w:r>
        <w:t>benzophenone:</w:t>
      </w:r>
    </w:p>
    <w:p w14:paraId="28186A5D" w14:textId="77777777" w:rsidR="00126AB0" w:rsidRDefault="00126AB0" w:rsidP="00126AB0">
      <w:r>
        <w:t>Structure:</w:t>
      </w:r>
    </w:p>
    <w:p w14:paraId="63F3ACB7" w14:textId="20AA78BA" w:rsidR="00382B13" w:rsidRDefault="00382B13" w:rsidP="00126AB0">
      <w:r>
        <w:object w:dxaOrig="3938" w:dyaOrig="1971" w14:anchorId="78A9AEF9">
          <v:shape id="_x0000_i1038" type="#_x0000_t75" style="width:197.25pt;height:98.25pt" o:ole="">
            <v:imagedata r:id="rId48" o:title=""/>
          </v:shape>
          <o:OLEObject Type="Embed" ProgID="ChemDraw.Document.6.0" ShapeID="_x0000_i1038" DrawAspect="Content" ObjectID="_1747454494" r:id="rId49"/>
        </w:object>
      </w:r>
    </w:p>
    <w:p w14:paraId="2222B221" w14:textId="3390C9FB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 w:rsidRPr="00126AB0">
        <w:rPr>
          <w:vertAlign w:val="subscript"/>
        </w:rPr>
        <w:t>10</w:t>
      </w:r>
      <w:r>
        <w:t>O</w:t>
      </w:r>
      <w:r w:rsidR="00B56932" w:rsidRPr="00B56932">
        <w:rPr>
          <w:vertAlign w:val="subscript"/>
        </w:rPr>
        <w:t>2</w:t>
      </w:r>
      <w:r>
        <w:t>):</w:t>
      </w:r>
      <w:r w:rsidR="00B56932">
        <w:t xml:space="preserve"> 198</w:t>
      </w:r>
    </w:p>
    <w:p w14:paraId="5A1D7709" w14:textId="395748DA" w:rsidR="00DB3C4D" w:rsidRDefault="00DB3C4D">
      <w:r w:rsidRPr="00DB3C4D">
        <w:rPr>
          <w:noProof/>
        </w:rPr>
        <w:lastRenderedPageBreak/>
        <w:drawing>
          <wp:inline distT="0" distB="0" distL="0" distR="0" wp14:anchorId="17D787DD" wp14:editId="1D1D2D72">
            <wp:extent cx="5731510" cy="3136900"/>
            <wp:effectExtent l="0" t="0" r="2540" b="6350"/>
            <wp:docPr id="14879129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0AC90" w14:textId="5E9DB89B" w:rsidR="00022612" w:rsidRDefault="00022612">
      <w:r>
        <w:t>4-OH</w:t>
      </w:r>
      <w:r w:rsidR="00B7170D">
        <w:t>-</w:t>
      </w:r>
      <w:r>
        <w:t>benzophenone:</w:t>
      </w:r>
    </w:p>
    <w:p w14:paraId="1782BD96" w14:textId="77777777" w:rsidR="00126AB0" w:rsidRDefault="00126AB0" w:rsidP="00126AB0">
      <w:r>
        <w:t>Structure:</w:t>
      </w:r>
    </w:p>
    <w:p w14:paraId="7B9208FE" w14:textId="42808294" w:rsidR="00382B13" w:rsidRDefault="00382B13" w:rsidP="00126AB0">
      <w:r>
        <w:object w:dxaOrig="3938" w:dyaOrig="2038" w14:anchorId="3EA7B2BB">
          <v:shape id="_x0000_i1039" type="#_x0000_t75" style="width:197.25pt;height:102pt" o:ole="">
            <v:imagedata r:id="rId51" o:title=""/>
          </v:shape>
          <o:OLEObject Type="Embed" ProgID="ChemDraw.Document.6.0" ShapeID="_x0000_i1039" DrawAspect="Content" ObjectID="_1747454495" r:id="rId52"/>
        </w:object>
      </w:r>
    </w:p>
    <w:p w14:paraId="51288EF9" w14:textId="77777777" w:rsidR="00B56932" w:rsidRDefault="00B56932" w:rsidP="00B56932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 w:rsidRPr="00126AB0">
        <w:rPr>
          <w:vertAlign w:val="subscript"/>
        </w:rPr>
        <w:t>10</w:t>
      </w:r>
      <w:r>
        <w:t>O</w:t>
      </w:r>
      <w:r w:rsidRPr="00B56932">
        <w:rPr>
          <w:vertAlign w:val="subscript"/>
        </w:rPr>
        <w:t>2</w:t>
      </w:r>
      <w:r>
        <w:t>): 198</w:t>
      </w:r>
    </w:p>
    <w:p w14:paraId="66D0EB03" w14:textId="7478AA7A" w:rsidR="00022612" w:rsidRDefault="00022612">
      <w:r w:rsidRPr="00022612">
        <w:rPr>
          <w:noProof/>
        </w:rPr>
        <w:drawing>
          <wp:inline distT="0" distB="0" distL="0" distR="0" wp14:anchorId="55CBE06B" wp14:editId="3098FB06">
            <wp:extent cx="5731510" cy="3136900"/>
            <wp:effectExtent l="0" t="0" r="2540" b="6350"/>
            <wp:docPr id="31392688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48873" w14:textId="4E945AC0" w:rsidR="00126AB0" w:rsidRDefault="00DB3C4D">
      <w:r>
        <w:lastRenderedPageBreak/>
        <w:t>4-NO</w:t>
      </w:r>
      <w:r>
        <w:rPr>
          <w:vertAlign w:val="subscript"/>
        </w:rPr>
        <w:t>2</w:t>
      </w:r>
      <w:r w:rsidR="00B7170D">
        <w:t>-b</w:t>
      </w:r>
      <w:r>
        <w:t>enzophenone:</w:t>
      </w:r>
    </w:p>
    <w:p w14:paraId="760CE4D4" w14:textId="77777777" w:rsidR="00126AB0" w:rsidRDefault="00126AB0" w:rsidP="00126AB0">
      <w:r>
        <w:t>Structure:</w:t>
      </w:r>
    </w:p>
    <w:p w14:paraId="2306E5B3" w14:textId="296BFD4E" w:rsidR="00382B13" w:rsidRDefault="00382B13" w:rsidP="00126AB0">
      <w:r>
        <w:object w:dxaOrig="4027" w:dyaOrig="2081" w14:anchorId="560F70EC">
          <v:shape id="_x0000_i1040" type="#_x0000_t75" style="width:201pt;height:104.25pt" o:ole="">
            <v:imagedata r:id="rId54" o:title=""/>
          </v:shape>
          <o:OLEObject Type="Embed" ProgID="ChemDraw.Document.6.0" ShapeID="_x0000_i1040" DrawAspect="Content" ObjectID="_1747454496" r:id="rId55"/>
        </w:object>
      </w:r>
    </w:p>
    <w:p w14:paraId="2C167ED8" w14:textId="3BCBD0F9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3</w:t>
      </w:r>
      <w:r>
        <w:t>H</w:t>
      </w:r>
      <w:r w:rsidR="00B56932">
        <w:rPr>
          <w:vertAlign w:val="subscript"/>
        </w:rPr>
        <w:t>9</w:t>
      </w:r>
      <w:r w:rsidR="00B56932">
        <w:t>NO</w:t>
      </w:r>
      <w:r w:rsidR="00B56932" w:rsidRPr="00B56932">
        <w:rPr>
          <w:vertAlign w:val="subscript"/>
        </w:rPr>
        <w:t>3</w:t>
      </w:r>
      <w:r>
        <w:t>):</w:t>
      </w:r>
      <w:r w:rsidR="00B56932">
        <w:t xml:space="preserve"> 227</w:t>
      </w:r>
    </w:p>
    <w:p w14:paraId="2EAFCD77" w14:textId="48FF318D" w:rsidR="00DB3C4D" w:rsidRDefault="00DB3C4D">
      <w:r w:rsidRPr="00DB3C4D">
        <w:rPr>
          <w:noProof/>
        </w:rPr>
        <w:drawing>
          <wp:inline distT="0" distB="0" distL="0" distR="0" wp14:anchorId="2B2BA0D2" wp14:editId="2EC8D90B">
            <wp:extent cx="5731510" cy="3136900"/>
            <wp:effectExtent l="0" t="0" r="2540" b="6350"/>
            <wp:docPr id="95582067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30447" w14:textId="2C6A5FE7" w:rsidR="00022612" w:rsidRDefault="00022612">
      <w:r>
        <w:t>4-CN</w:t>
      </w:r>
      <w:r w:rsidR="00B7170D">
        <w:t>-</w:t>
      </w:r>
      <w:r>
        <w:t>benzophenone:</w:t>
      </w:r>
    </w:p>
    <w:p w14:paraId="79A4EC18" w14:textId="77777777" w:rsidR="00126AB0" w:rsidRDefault="00126AB0" w:rsidP="00126AB0">
      <w:r>
        <w:t>Structure:</w:t>
      </w:r>
    </w:p>
    <w:p w14:paraId="42596339" w14:textId="40FFB11E" w:rsidR="00382B13" w:rsidRDefault="00382B13" w:rsidP="00126AB0">
      <w:r>
        <w:object w:dxaOrig="3933" w:dyaOrig="2038" w14:anchorId="58549C5E">
          <v:shape id="_x0000_i1041" type="#_x0000_t75" style="width:197.25pt;height:102pt" o:ole="">
            <v:imagedata r:id="rId57" o:title=""/>
          </v:shape>
          <o:OLEObject Type="Embed" ProgID="ChemDraw.Document.6.0" ShapeID="_x0000_i1041" DrawAspect="Content" ObjectID="_1747454497" r:id="rId58"/>
        </w:object>
      </w:r>
    </w:p>
    <w:p w14:paraId="239080AB" w14:textId="329698E5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B56932">
        <w:rPr>
          <w:vertAlign w:val="subscript"/>
        </w:rPr>
        <w:t>4</w:t>
      </w:r>
      <w:r>
        <w:t>H</w:t>
      </w:r>
      <w:r w:rsidR="00B56932">
        <w:rPr>
          <w:vertAlign w:val="subscript"/>
        </w:rPr>
        <w:t>9</w:t>
      </w:r>
      <w:r w:rsidR="00B56932">
        <w:t>NO</w:t>
      </w:r>
      <w:r>
        <w:t>):</w:t>
      </w:r>
      <w:r w:rsidR="00B56932">
        <w:t xml:space="preserve"> 207</w:t>
      </w:r>
    </w:p>
    <w:p w14:paraId="22675DD2" w14:textId="54E1A382" w:rsidR="00022612" w:rsidRDefault="00022612">
      <w:r w:rsidRPr="00022612">
        <w:rPr>
          <w:noProof/>
        </w:rPr>
        <w:lastRenderedPageBreak/>
        <w:drawing>
          <wp:inline distT="0" distB="0" distL="0" distR="0" wp14:anchorId="7FBF22FC" wp14:editId="7320042F">
            <wp:extent cx="5731510" cy="3194050"/>
            <wp:effectExtent l="0" t="0" r="2540" b="6350"/>
            <wp:docPr id="143175088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CE95E" w14:textId="07EDE6D4" w:rsidR="00022612" w:rsidRDefault="00022612">
      <w:r>
        <w:t>3-F</w:t>
      </w:r>
      <w:r w:rsidR="00B7170D">
        <w:t>-</w:t>
      </w:r>
      <w:r>
        <w:t>d</w:t>
      </w:r>
      <w:r w:rsidRPr="00022612">
        <w:t>ibenzylideneacetone</w:t>
      </w:r>
      <w:r>
        <w:t>:</w:t>
      </w:r>
    </w:p>
    <w:p w14:paraId="23F893B8" w14:textId="77777777" w:rsidR="00126AB0" w:rsidRDefault="00126AB0" w:rsidP="00126AB0">
      <w:r>
        <w:t>Structure:</w:t>
      </w:r>
    </w:p>
    <w:p w14:paraId="26DC60D6" w14:textId="43E2CAC3" w:rsidR="00382B13" w:rsidRDefault="00382B13" w:rsidP="00126AB0">
      <w:r>
        <w:object w:dxaOrig="5856" w:dyaOrig="1971" w14:anchorId="0A824D79">
          <v:shape id="_x0000_i1042" type="#_x0000_t75" style="width:292.5pt;height:98.25pt" o:ole="">
            <v:imagedata r:id="rId60" o:title=""/>
          </v:shape>
          <o:OLEObject Type="Embed" ProgID="ChemDraw.Document.6.0" ShapeID="_x0000_i1042" DrawAspect="Content" ObjectID="_1747454498" r:id="rId61"/>
        </w:object>
      </w:r>
    </w:p>
    <w:p w14:paraId="1A2F4F0E" w14:textId="722A58F6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 w:rsidR="009561C7">
        <w:rPr>
          <w:vertAlign w:val="subscript"/>
        </w:rPr>
        <w:t>3</w:t>
      </w:r>
      <w:r w:rsidR="00B56932">
        <w:t>FO</w:t>
      </w:r>
      <w:r>
        <w:t>):</w:t>
      </w:r>
      <w:r w:rsidR="009561C7">
        <w:t xml:space="preserve"> 252</w:t>
      </w:r>
    </w:p>
    <w:p w14:paraId="02B8535F" w14:textId="64D02A3D" w:rsidR="00022612" w:rsidRDefault="00022612">
      <w:r w:rsidRPr="00022612">
        <w:rPr>
          <w:noProof/>
        </w:rPr>
        <w:drawing>
          <wp:inline distT="0" distB="0" distL="0" distR="0" wp14:anchorId="5D9217F6" wp14:editId="734AD996">
            <wp:extent cx="5731510" cy="3136900"/>
            <wp:effectExtent l="0" t="0" r="2540" b="6350"/>
            <wp:docPr id="131987702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CA6CF" w14:textId="4CBD188C" w:rsidR="00022612" w:rsidRDefault="00022612">
      <w:r>
        <w:lastRenderedPageBreak/>
        <w:t>4-F</w:t>
      </w:r>
      <w:r w:rsidR="00B7170D">
        <w:t>-</w:t>
      </w:r>
      <w:r>
        <w:t>d</w:t>
      </w:r>
      <w:r w:rsidRPr="00022612">
        <w:t>ibenzylideneacetone</w:t>
      </w:r>
      <w:r>
        <w:t>:</w:t>
      </w:r>
    </w:p>
    <w:p w14:paraId="5363A473" w14:textId="77777777" w:rsidR="00126AB0" w:rsidRDefault="00126AB0" w:rsidP="00126AB0">
      <w:r>
        <w:t>Structure:</w:t>
      </w:r>
    </w:p>
    <w:p w14:paraId="49179437" w14:textId="34003059" w:rsidR="00382B13" w:rsidRDefault="00382B13" w:rsidP="00126AB0">
      <w:r>
        <w:object w:dxaOrig="5856" w:dyaOrig="2038" w14:anchorId="16C8E4DA">
          <v:shape id="_x0000_i1043" type="#_x0000_t75" style="width:292.5pt;height:102pt" o:ole="">
            <v:imagedata r:id="rId63" o:title=""/>
          </v:shape>
          <o:OLEObject Type="Embed" ProgID="ChemDraw.Document.6.0" ShapeID="_x0000_i1043" DrawAspect="Content" ObjectID="_1747454499" r:id="rId64"/>
        </w:object>
      </w:r>
    </w:p>
    <w:p w14:paraId="13B5D807" w14:textId="77777777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3</w:t>
      </w:r>
      <w:r>
        <w:t>FO): 252</w:t>
      </w:r>
    </w:p>
    <w:p w14:paraId="04015A94" w14:textId="0EE92055" w:rsidR="00022612" w:rsidRDefault="00022612">
      <w:r w:rsidRPr="00022612">
        <w:rPr>
          <w:noProof/>
        </w:rPr>
        <w:drawing>
          <wp:inline distT="0" distB="0" distL="0" distR="0" wp14:anchorId="07EE87F7" wp14:editId="727487AB">
            <wp:extent cx="5731510" cy="3194050"/>
            <wp:effectExtent l="0" t="0" r="2540" b="6350"/>
            <wp:docPr id="69917302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E09C4" w14:textId="0D63A248" w:rsidR="00022612" w:rsidRDefault="00022612">
      <w:r>
        <w:t>3-Cl</w:t>
      </w:r>
      <w:r w:rsidR="00B7170D">
        <w:t>-</w:t>
      </w:r>
      <w:r>
        <w:t>dibenzylideneacetone:</w:t>
      </w:r>
    </w:p>
    <w:p w14:paraId="397B4243" w14:textId="77777777" w:rsidR="00126AB0" w:rsidRDefault="00126AB0" w:rsidP="00126AB0">
      <w:r>
        <w:t>Structure:</w:t>
      </w:r>
    </w:p>
    <w:p w14:paraId="5A394F88" w14:textId="41E4113A" w:rsidR="00382B13" w:rsidRDefault="00382B13" w:rsidP="00126AB0">
      <w:r>
        <w:object w:dxaOrig="5911" w:dyaOrig="1971" w14:anchorId="5703A52A">
          <v:shape id="_x0000_i1044" type="#_x0000_t75" style="width:295.5pt;height:98.25pt" o:ole="">
            <v:imagedata r:id="rId66" o:title=""/>
          </v:shape>
          <o:OLEObject Type="Embed" ProgID="ChemDraw.Document.6.0" ShapeID="_x0000_i1044" DrawAspect="Content" ObjectID="_1747454500" r:id="rId67"/>
        </w:object>
      </w:r>
    </w:p>
    <w:p w14:paraId="422D4D86" w14:textId="13D9C36F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3</w:t>
      </w:r>
      <w:r>
        <w:t>ClO): 268</w:t>
      </w:r>
    </w:p>
    <w:p w14:paraId="36C3777D" w14:textId="7FD1DBA3" w:rsidR="00022612" w:rsidRDefault="00022612">
      <w:r w:rsidRPr="00022612">
        <w:rPr>
          <w:noProof/>
        </w:rPr>
        <w:lastRenderedPageBreak/>
        <w:drawing>
          <wp:inline distT="0" distB="0" distL="0" distR="0" wp14:anchorId="13604A5D" wp14:editId="49612D9E">
            <wp:extent cx="5731510" cy="3136900"/>
            <wp:effectExtent l="0" t="0" r="2540" b="6350"/>
            <wp:docPr id="125643029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703FC" w14:textId="42555B74" w:rsidR="00022612" w:rsidRDefault="00022612">
      <w:r>
        <w:t>4-Cl</w:t>
      </w:r>
      <w:r w:rsidR="00B7170D">
        <w:t>-</w:t>
      </w:r>
      <w:r>
        <w:t>dibenzylideneacetone:</w:t>
      </w:r>
    </w:p>
    <w:p w14:paraId="152B6132" w14:textId="77777777" w:rsidR="00126AB0" w:rsidRDefault="00126AB0" w:rsidP="00126AB0">
      <w:r>
        <w:t>Structure:</w:t>
      </w:r>
    </w:p>
    <w:p w14:paraId="757A8E0A" w14:textId="1506F4D5" w:rsidR="00382B13" w:rsidRDefault="00382B13" w:rsidP="00126AB0">
      <w:r>
        <w:object w:dxaOrig="5911" w:dyaOrig="2038" w14:anchorId="758F4996">
          <v:shape id="_x0000_i1045" type="#_x0000_t75" style="width:295.5pt;height:102pt" o:ole="">
            <v:imagedata r:id="rId69" o:title=""/>
          </v:shape>
          <o:OLEObject Type="Embed" ProgID="ChemDraw.Document.6.0" ShapeID="_x0000_i1045" DrawAspect="Content" ObjectID="_1747454501" r:id="rId70"/>
        </w:object>
      </w:r>
    </w:p>
    <w:p w14:paraId="28D83555" w14:textId="77777777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3</w:t>
      </w:r>
      <w:r>
        <w:t>ClO): 268</w:t>
      </w:r>
    </w:p>
    <w:p w14:paraId="4B934436" w14:textId="6B1CE055" w:rsidR="00E34C06" w:rsidRDefault="00E34C06">
      <w:r w:rsidRPr="00E34C06">
        <w:rPr>
          <w:noProof/>
        </w:rPr>
        <w:drawing>
          <wp:inline distT="0" distB="0" distL="0" distR="0" wp14:anchorId="06796CE6" wp14:editId="1B5DC34A">
            <wp:extent cx="5731510" cy="3136900"/>
            <wp:effectExtent l="0" t="0" r="2540" b="6350"/>
            <wp:docPr id="38354275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7B2D8" w14:textId="49087C1B" w:rsidR="00022612" w:rsidRDefault="00022612">
      <w:r>
        <w:lastRenderedPageBreak/>
        <w:t>3-CH</w:t>
      </w:r>
      <w:r>
        <w:rPr>
          <w:vertAlign w:val="subscript"/>
        </w:rPr>
        <w:t>3</w:t>
      </w:r>
      <w:r w:rsidR="00B7170D">
        <w:t>-d</w:t>
      </w:r>
      <w:r>
        <w:t>ibenzylideneacetone:</w:t>
      </w:r>
    </w:p>
    <w:p w14:paraId="3FC6BC7C" w14:textId="77777777" w:rsidR="00126AB0" w:rsidRDefault="00126AB0" w:rsidP="00126AB0">
      <w:r>
        <w:t>Structure:</w:t>
      </w:r>
    </w:p>
    <w:p w14:paraId="6972D27B" w14:textId="04662BD5" w:rsidR="00382B13" w:rsidRDefault="00382B13" w:rsidP="00126AB0">
      <w:r>
        <w:object w:dxaOrig="6093" w:dyaOrig="1971" w14:anchorId="75421D2D">
          <v:shape id="_x0000_i1046" type="#_x0000_t75" style="width:305.25pt;height:98.25pt" o:ole="">
            <v:imagedata r:id="rId72" o:title=""/>
          </v:shape>
          <o:OLEObject Type="Embed" ProgID="ChemDraw.Document.6.0" ShapeID="_x0000_i1046" DrawAspect="Content" ObjectID="_1747454502" r:id="rId73"/>
        </w:object>
      </w:r>
    </w:p>
    <w:p w14:paraId="628FC007" w14:textId="619D79E4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9561C7"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 w:rsidR="009561C7">
        <w:rPr>
          <w:vertAlign w:val="subscript"/>
        </w:rPr>
        <w:t>6</w:t>
      </w:r>
      <w:r>
        <w:t>O):</w:t>
      </w:r>
      <w:r w:rsidR="009561C7">
        <w:t xml:space="preserve"> 248</w:t>
      </w:r>
    </w:p>
    <w:p w14:paraId="2FD9BADE" w14:textId="5F3E23C1" w:rsidR="00E34C06" w:rsidRDefault="00E34C06">
      <w:r w:rsidRPr="00E34C06">
        <w:rPr>
          <w:noProof/>
        </w:rPr>
        <w:drawing>
          <wp:inline distT="0" distB="0" distL="0" distR="0" wp14:anchorId="6564F808" wp14:editId="1864125D">
            <wp:extent cx="5731510" cy="3136900"/>
            <wp:effectExtent l="0" t="0" r="2540" b="6350"/>
            <wp:docPr id="16760284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E681F" w14:textId="0FEEE8D6" w:rsidR="00022612" w:rsidRDefault="00022612">
      <w:r>
        <w:t>4-CH</w:t>
      </w:r>
      <w:r>
        <w:rPr>
          <w:vertAlign w:val="subscript"/>
        </w:rPr>
        <w:t>3</w:t>
      </w:r>
      <w:r w:rsidR="00B7170D">
        <w:t>-d</w:t>
      </w:r>
      <w:r>
        <w:t>ibenzylideneacetone:</w:t>
      </w:r>
    </w:p>
    <w:p w14:paraId="30E70F22" w14:textId="77777777" w:rsidR="00126AB0" w:rsidRDefault="00126AB0" w:rsidP="00126AB0">
      <w:r>
        <w:t>Structure:</w:t>
      </w:r>
    </w:p>
    <w:p w14:paraId="17A955E8" w14:textId="25B0F83F" w:rsidR="00382B13" w:rsidRDefault="00382B13" w:rsidP="00126AB0">
      <w:r>
        <w:object w:dxaOrig="6093" w:dyaOrig="2083" w14:anchorId="6ABE6837">
          <v:shape id="_x0000_i1047" type="#_x0000_t75" style="width:305.25pt;height:104.25pt" o:ole="">
            <v:imagedata r:id="rId75" o:title=""/>
          </v:shape>
          <o:OLEObject Type="Embed" ProgID="ChemDraw.Document.6.0" ShapeID="_x0000_i1047" DrawAspect="Content" ObjectID="_1747454503" r:id="rId76"/>
        </w:object>
      </w:r>
    </w:p>
    <w:p w14:paraId="24F3F979" w14:textId="77777777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6</w:t>
      </w:r>
      <w:r>
        <w:t>O): 248</w:t>
      </w:r>
    </w:p>
    <w:p w14:paraId="60281A1C" w14:textId="5904F6A6" w:rsidR="00E34C06" w:rsidRDefault="00E34C06">
      <w:r w:rsidRPr="00E34C06">
        <w:rPr>
          <w:noProof/>
        </w:rPr>
        <w:lastRenderedPageBreak/>
        <w:drawing>
          <wp:inline distT="0" distB="0" distL="0" distR="0" wp14:anchorId="7DB50998" wp14:editId="5B1F6ED5">
            <wp:extent cx="5731510" cy="3136900"/>
            <wp:effectExtent l="0" t="0" r="2540" b="6350"/>
            <wp:docPr id="44968320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1CAA8" w14:textId="3A784DEE" w:rsidR="00022612" w:rsidRDefault="00E34C06">
      <w:r>
        <w:t>3-OCH</w:t>
      </w:r>
      <w:r>
        <w:rPr>
          <w:vertAlign w:val="subscript"/>
        </w:rPr>
        <w:t>3</w:t>
      </w:r>
      <w:r w:rsidR="00B7170D">
        <w:t>-d</w:t>
      </w:r>
      <w:r>
        <w:t>ibenzylideneacetone:</w:t>
      </w:r>
    </w:p>
    <w:p w14:paraId="2008F737" w14:textId="77777777" w:rsidR="00126AB0" w:rsidRDefault="00126AB0" w:rsidP="00126AB0">
      <w:r>
        <w:t>Structure:</w:t>
      </w:r>
    </w:p>
    <w:p w14:paraId="6FD26A51" w14:textId="5AAF780E" w:rsidR="00382B13" w:rsidRDefault="00382B13" w:rsidP="00126AB0">
      <w:r>
        <w:object w:dxaOrig="6318" w:dyaOrig="1971" w14:anchorId="0E89E1FE">
          <v:shape id="_x0000_i1048" type="#_x0000_t75" style="width:315.75pt;height:98.25pt" o:ole="">
            <v:imagedata r:id="rId78" o:title=""/>
          </v:shape>
          <o:OLEObject Type="Embed" ProgID="ChemDraw.Document.6.0" ShapeID="_x0000_i1048" DrawAspect="Content" ObjectID="_1747454504" r:id="rId79"/>
        </w:object>
      </w:r>
    </w:p>
    <w:p w14:paraId="3EB66DF3" w14:textId="0CD8AD50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6</w:t>
      </w:r>
      <w:r>
        <w:t>O</w:t>
      </w:r>
      <w:r w:rsidRPr="009561C7">
        <w:rPr>
          <w:vertAlign w:val="subscript"/>
        </w:rPr>
        <w:t>2</w:t>
      </w:r>
      <w:r>
        <w:t>): 264</w:t>
      </w:r>
    </w:p>
    <w:p w14:paraId="73E42935" w14:textId="350A4904" w:rsidR="00E34C06" w:rsidRDefault="00E34C06">
      <w:r w:rsidRPr="00E34C06">
        <w:rPr>
          <w:noProof/>
        </w:rPr>
        <w:drawing>
          <wp:inline distT="0" distB="0" distL="0" distR="0" wp14:anchorId="15370B78" wp14:editId="6E561458">
            <wp:extent cx="5731510" cy="3136900"/>
            <wp:effectExtent l="0" t="0" r="2540" b="6350"/>
            <wp:docPr id="183233158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F93C8" w14:textId="252D55B2" w:rsidR="00E34C06" w:rsidRDefault="00E34C06">
      <w:r>
        <w:lastRenderedPageBreak/>
        <w:t>4-OCH</w:t>
      </w:r>
      <w:r>
        <w:rPr>
          <w:vertAlign w:val="subscript"/>
        </w:rPr>
        <w:t>3</w:t>
      </w:r>
      <w:r w:rsidR="00B7170D">
        <w:t>-di</w:t>
      </w:r>
      <w:r>
        <w:t>benzylideneacetone:</w:t>
      </w:r>
    </w:p>
    <w:p w14:paraId="633E19C3" w14:textId="77777777" w:rsidR="00126AB0" w:rsidRDefault="00126AB0" w:rsidP="00126AB0">
      <w:r>
        <w:t>Structure:</w:t>
      </w:r>
    </w:p>
    <w:p w14:paraId="5EE39DDB" w14:textId="3EF54BA7" w:rsidR="00382B13" w:rsidRDefault="00382B13" w:rsidP="00126AB0">
      <w:r>
        <w:object w:dxaOrig="6318" w:dyaOrig="2038" w14:anchorId="79EAC786">
          <v:shape id="_x0000_i1049" type="#_x0000_t75" style="width:315.75pt;height:102pt" o:ole="">
            <v:imagedata r:id="rId81" o:title=""/>
          </v:shape>
          <o:OLEObject Type="Embed" ProgID="ChemDraw.Document.6.0" ShapeID="_x0000_i1049" DrawAspect="Content" ObjectID="_1747454505" r:id="rId82"/>
        </w:object>
      </w:r>
    </w:p>
    <w:p w14:paraId="40038E6E" w14:textId="77777777" w:rsidR="009561C7" w:rsidRDefault="009561C7" w:rsidP="009561C7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6</w:t>
      </w:r>
      <w:r>
        <w:t>O</w:t>
      </w:r>
      <w:r w:rsidRPr="009561C7">
        <w:rPr>
          <w:vertAlign w:val="subscript"/>
        </w:rPr>
        <w:t>2</w:t>
      </w:r>
      <w:r>
        <w:t>): 264</w:t>
      </w:r>
    </w:p>
    <w:p w14:paraId="6DAF54BB" w14:textId="393E566C" w:rsidR="00E34C06" w:rsidRPr="00E34C06" w:rsidRDefault="00E34C06">
      <w:r w:rsidRPr="00E34C06">
        <w:rPr>
          <w:noProof/>
        </w:rPr>
        <w:drawing>
          <wp:inline distT="0" distB="0" distL="0" distR="0" wp14:anchorId="13256F9B" wp14:editId="43B36FC9">
            <wp:extent cx="5731510" cy="3136900"/>
            <wp:effectExtent l="0" t="0" r="2540" b="6350"/>
            <wp:docPr id="145525146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FBFB4" w14:textId="0D010621" w:rsidR="00022612" w:rsidRDefault="00E34C06">
      <w:r>
        <w:t>3-CF</w:t>
      </w:r>
      <w:r>
        <w:rPr>
          <w:vertAlign w:val="subscript"/>
        </w:rPr>
        <w:t>3</w:t>
      </w:r>
      <w:r w:rsidR="00B7170D">
        <w:t>-d</w:t>
      </w:r>
      <w:r>
        <w:t>ibenzylideneacetone:</w:t>
      </w:r>
    </w:p>
    <w:p w14:paraId="1E5E86DF" w14:textId="77777777" w:rsidR="00126AB0" w:rsidRDefault="00126AB0" w:rsidP="00126AB0">
      <w:r>
        <w:t>Structure:</w:t>
      </w:r>
    </w:p>
    <w:p w14:paraId="2EB4478C" w14:textId="4F5C2634" w:rsidR="00382B13" w:rsidRDefault="00382B13" w:rsidP="00126AB0">
      <w:r>
        <w:object w:dxaOrig="6072" w:dyaOrig="1971" w14:anchorId="520CC7DC">
          <v:shape id="_x0000_i1050" type="#_x0000_t75" style="width:303.75pt;height:98.25pt" o:ole="">
            <v:imagedata r:id="rId84" o:title=""/>
          </v:shape>
          <o:OLEObject Type="Embed" ProgID="ChemDraw.Document.6.0" ShapeID="_x0000_i1050" DrawAspect="Content" ObjectID="_1747454506" r:id="rId85"/>
        </w:object>
      </w:r>
    </w:p>
    <w:p w14:paraId="1AD95354" w14:textId="52C6A744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 w:rsidR="005F3BC8"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 w:rsidR="005F3BC8">
        <w:rPr>
          <w:vertAlign w:val="subscript"/>
        </w:rPr>
        <w:t>3</w:t>
      </w:r>
      <w:r w:rsidR="005F3BC8">
        <w:t>F</w:t>
      </w:r>
      <w:r w:rsidR="005F3BC8" w:rsidRPr="005F3BC8">
        <w:rPr>
          <w:vertAlign w:val="subscript"/>
        </w:rPr>
        <w:t>3</w:t>
      </w:r>
      <w:r w:rsidR="005F3BC8">
        <w:t>O</w:t>
      </w:r>
      <w:r>
        <w:t>):</w:t>
      </w:r>
      <w:r w:rsidR="005F3BC8">
        <w:t xml:space="preserve"> </w:t>
      </w:r>
      <w:r w:rsidR="0096229D">
        <w:t>302</w:t>
      </w:r>
    </w:p>
    <w:p w14:paraId="4F014AFA" w14:textId="284808BA" w:rsidR="00E34C06" w:rsidRPr="00E34C06" w:rsidRDefault="00E34C06">
      <w:r w:rsidRPr="00E34C06">
        <w:rPr>
          <w:noProof/>
        </w:rPr>
        <w:lastRenderedPageBreak/>
        <w:drawing>
          <wp:inline distT="0" distB="0" distL="0" distR="0" wp14:anchorId="69A0791F" wp14:editId="47FA0A05">
            <wp:extent cx="5731510" cy="3136900"/>
            <wp:effectExtent l="0" t="0" r="2540" b="6350"/>
            <wp:docPr id="4160253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26D90" w14:textId="3BFBA76A" w:rsidR="00DB3C4D" w:rsidRDefault="00E34C06">
      <w:r>
        <w:t>4-CF</w:t>
      </w:r>
      <w:r>
        <w:rPr>
          <w:vertAlign w:val="subscript"/>
        </w:rPr>
        <w:t>3</w:t>
      </w:r>
      <w:r w:rsidR="00B7170D">
        <w:t>-d</w:t>
      </w:r>
      <w:r>
        <w:t>ibenzylideneacetone:</w:t>
      </w:r>
    </w:p>
    <w:p w14:paraId="350D68D6" w14:textId="77777777" w:rsidR="00126AB0" w:rsidRDefault="00126AB0" w:rsidP="00126AB0">
      <w:r>
        <w:t>Structure:</w:t>
      </w:r>
    </w:p>
    <w:p w14:paraId="43519126" w14:textId="6EB1B71E" w:rsidR="00382B13" w:rsidRDefault="00382B13" w:rsidP="00126AB0">
      <w:r>
        <w:object w:dxaOrig="6072" w:dyaOrig="2083" w14:anchorId="318FA4CA">
          <v:shape id="_x0000_i1051" type="#_x0000_t75" style="width:303.75pt;height:104.25pt" o:ole="">
            <v:imagedata r:id="rId87" o:title=""/>
          </v:shape>
          <o:OLEObject Type="Embed" ProgID="ChemDraw.Document.6.0" ShapeID="_x0000_i1051" DrawAspect="Content" ObjectID="_1747454507" r:id="rId88"/>
        </w:object>
      </w:r>
    </w:p>
    <w:p w14:paraId="0356D09C" w14:textId="77777777" w:rsidR="0096229D" w:rsidRDefault="0096229D" w:rsidP="0096229D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8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3</w:t>
      </w:r>
      <w:r>
        <w:t>F</w:t>
      </w:r>
      <w:r w:rsidRPr="005F3BC8">
        <w:rPr>
          <w:vertAlign w:val="subscript"/>
        </w:rPr>
        <w:t>3</w:t>
      </w:r>
      <w:r>
        <w:t>O): 302</w:t>
      </w:r>
    </w:p>
    <w:p w14:paraId="07CAFED6" w14:textId="4D7DF30F" w:rsidR="00E34C06" w:rsidRPr="00E34C06" w:rsidRDefault="00E34C06">
      <w:r w:rsidRPr="00E34C06">
        <w:rPr>
          <w:noProof/>
        </w:rPr>
        <w:drawing>
          <wp:inline distT="0" distB="0" distL="0" distR="0" wp14:anchorId="65759DC6" wp14:editId="09B807D2">
            <wp:extent cx="5731510" cy="3136900"/>
            <wp:effectExtent l="0" t="0" r="2540" b="6350"/>
            <wp:docPr id="68080915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70B22" w14:textId="0F7889B7" w:rsidR="00DB3C4D" w:rsidRDefault="00E34C06">
      <w:r>
        <w:lastRenderedPageBreak/>
        <w:t>3-NO</w:t>
      </w:r>
      <w:r>
        <w:rPr>
          <w:vertAlign w:val="subscript"/>
        </w:rPr>
        <w:t>2</w:t>
      </w:r>
      <w:r w:rsidR="00B7170D">
        <w:t>-d</w:t>
      </w:r>
      <w:r>
        <w:t>ibenzylideneacetone:</w:t>
      </w:r>
    </w:p>
    <w:p w14:paraId="48E48917" w14:textId="77777777" w:rsidR="00126AB0" w:rsidRDefault="00126AB0" w:rsidP="00126AB0">
      <w:r>
        <w:t>Structure:</w:t>
      </w:r>
    </w:p>
    <w:p w14:paraId="28A52996" w14:textId="76B85645" w:rsidR="00382B13" w:rsidRDefault="00382B13" w:rsidP="00126AB0">
      <w:r>
        <w:object w:dxaOrig="6105" w:dyaOrig="1971" w14:anchorId="59DC626A">
          <v:shape id="_x0000_i1052" type="#_x0000_t75" style="width:305.25pt;height:98.25pt" o:ole="">
            <v:imagedata r:id="rId90" o:title=""/>
          </v:shape>
          <o:OLEObject Type="Embed" ProgID="ChemDraw.Document.6.0" ShapeID="_x0000_i1052" DrawAspect="Content" ObjectID="_1747454508" r:id="rId91"/>
        </w:object>
      </w:r>
    </w:p>
    <w:p w14:paraId="17F5B9C5" w14:textId="7F2EF2AA" w:rsidR="00126AB0" w:rsidRDefault="00126AB0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 w:rsidR="0096229D">
        <w:rPr>
          <w:vertAlign w:val="subscript"/>
        </w:rPr>
        <w:t>3</w:t>
      </w:r>
      <w:r w:rsidR="0096229D">
        <w:t>NO</w:t>
      </w:r>
      <w:r w:rsidR="0096229D" w:rsidRPr="0096229D">
        <w:rPr>
          <w:vertAlign w:val="subscript"/>
        </w:rPr>
        <w:t>3</w:t>
      </w:r>
      <w:r>
        <w:t>):</w:t>
      </w:r>
      <w:r w:rsidR="0096229D">
        <w:t xml:space="preserve"> 279</w:t>
      </w:r>
    </w:p>
    <w:p w14:paraId="42CCD185" w14:textId="20A53140" w:rsidR="00E34C06" w:rsidRPr="00E34C06" w:rsidRDefault="00E34C06">
      <w:r w:rsidRPr="00E34C06">
        <w:rPr>
          <w:noProof/>
        </w:rPr>
        <w:drawing>
          <wp:inline distT="0" distB="0" distL="0" distR="0" wp14:anchorId="4A3EBC6C" wp14:editId="17C76775">
            <wp:extent cx="5731510" cy="3136900"/>
            <wp:effectExtent l="0" t="0" r="2540" b="6350"/>
            <wp:docPr id="138781577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861DB" w14:textId="61261C0B" w:rsidR="00DB3C4D" w:rsidRDefault="00E34C06">
      <w:r>
        <w:t>4-NO</w:t>
      </w:r>
      <w:r w:rsidRPr="00E34C06">
        <w:rPr>
          <w:vertAlign w:val="subscript"/>
        </w:rPr>
        <w:t>2</w:t>
      </w:r>
      <w:r w:rsidR="00B7170D">
        <w:t>-d</w:t>
      </w:r>
      <w:r>
        <w:t>ibenzylideneacetone:</w:t>
      </w:r>
    </w:p>
    <w:p w14:paraId="4BC65EBC" w14:textId="77777777" w:rsidR="00126AB0" w:rsidRDefault="00126AB0" w:rsidP="00126AB0">
      <w:r>
        <w:t>Structure:</w:t>
      </w:r>
    </w:p>
    <w:p w14:paraId="5E78886A" w14:textId="2AACBC5D" w:rsidR="00382B13" w:rsidRDefault="00382B13" w:rsidP="00126AB0">
      <w:r>
        <w:object w:dxaOrig="6105" w:dyaOrig="2081" w14:anchorId="6E040124">
          <v:shape id="_x0000_i1053" type="#_x0000_t75" style="width:305.25pt;height:104.25pt" o:ole="">
            <v:imagedata r:id="rId93" o:title=""/>
          </v:shape>
          <o:OLEObject Type="Embed" ProgID="ChemDraw.Document.6.0" ShapeID="_x0000_i1053" DrawAspect="Content" ObjectID="_1747454509" r:id="rId94"/>
        </w:object>
      </w:r>
    </w:p>
    <w:p w14:paraId="4DFAAF6A" w14:textId="77777777" w:rsidR="0096229D" w:rsidRDefault="0096229D" w:rsidP="0096229D">
      <w:r>
        <w:t>M</w:t>
      </w:r>
      <w:r w:rsidRPr="00E34C06">
        <w:rPr>
          <w:vertAlign w:val="superscript"/>
        </w:rPr>
        <w:t>+•</w:t>
      </w:r>
      <w:r>
        <w:rPr>
          <w:vertAlign w:val="superscript"/>
        </w:rPr>
        <w:t xml:space="preserve"> </w:t>
      </w:r>
      <w:r>
        <w:t>(C</w:t>
      </w:r>
      <w:r w:rsidRPr="00126AB0">
        <w:rPr>
          <w:vertAlign w:val="subscript"/>
        </w:rPr>
        <w:t>1</w:t>
      </w:r>
      <w:r>
        <w:rPr>
          <w:vertAlign w:val="subscript"/>
        </w:rPr>
        <w:t>7</w:t>
      </w:r>
      <w:r>
        <w:t>H</w:t>
      </w:r>
      <w:r w:rsidRPr="00126AB0">
        <w:rPr>
          <w:vertAlign w:val="subscript"/>
        </w:rPr>
        <w:t>1</w:t>
      </w:r>
      <w:r>
        <w:rPr>
          <w:vertAlign w:val="subscript"/>
        </w:rPr>
        <w:t>3</w:t>
      </w:r>
      <w:r>
        <w:t>NO</w:t>
      </w:r>
      <w:r w:rsidRPr="0096229D">
        <w:rPr>
          <w:vertAlign w:val="subscript"/>
        </w:rPr>
        <w:t>3</w:t>
      </w:r>
      <w:r>
        <w:t>): 279</w:t>
      </w:r>
    </w:p>
    <w:p w14:paraId="5A129E8A" w14:textId="35BEE4F9" w:rsidR="00AB720A" w:rsidRPr="00AB720A" w:rsidRDefault="00E34C06">
      <w:r w:rsidRPr="00E34C06">
        <w:rPr>
          <w:noProof/>
        </w:rPr>
        <w:lastRenderedPageBreak/>
        <w:drawing>
          <wp:inline distT="0" distB="0" distL="0" distR="0" wp14:anchorId="307A9D11" wp14:editId="60C81993">
            <wp:extent cx="5731510" cy="3136900"/>
            <wp:effectExtent l="0" t="0" r="2540" b="6350"/>
            <wp:docPr id="1023028440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720A" w:rsidRPr="00AB7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50AF2"/>
    <w:multiLevelType w:val="multilevel"/>
    <w:tmpl w:val="4FCEF08A"/>
    <w:lvl w:ilvl="0">
      <w:start w:val="1"/>
      <w:numFmt w:val="decimal"/>
      <w:pStyle w:val="Serif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E0A57C8"/>
    <w:multiLevelType w:val="hybridMultilevel"/>
    <w:tmpl w:val="C1382AF2"/>
    <w:lvl w:ilvl="0" w:tplc="8D405DFA">
      <w:start w:val="1"/>
      <w:numFmt w:val="bullet"/>
      <w:lvlText w:val="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7990228">
    <w:abstractNumId w:val="1"/>
  </w:num>
  <w:num w:numId="2" w16cid:durableId="960040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F4"/>
    <w:rsid w:val="00022612"/>
    <w:rsid w:val="00126AB0"/>
    <w:rsid w:val="00157149"/>
    <w:rsid w:val="001D1D57"/>
    <w:rsid w:val="002F0DF4"/>
    <w:rsid w:val="00305343"/>
    <w:rsid w:val="00382B13"/>
    <w:rsid w:val="005F3BC8"/>
    <w:rsid w:val="009561C7"/>
    <w:rsid w:val="0096229D"/>
    <w:rsid w:val="00AB720A"/>
    <w:rsid w:val="00B56932"/>
    <w:rsid w:val="00B7170D"/>
    <w:rsid w:val="00B95897"/>
    <w:rsid w:val="00DB3C4D"/>
    <w:rsid w:val="00E3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4F82D"/>
  <w15:chartTrackingRefBased/>
  <w15:docId w15:val="{5545E9CE-3948-466A-969A-4841F1EF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rifText">
    <w:name w:val="Serif Text"/>
    <w:basedOn w:val="Normal"/>
    <w:link w:val="SerifTextChar"/>
    <w:qFormat/>
    <w:rsid w:val="00B95897"/>
    <w:pPr>
      <w:numPr>
        <w:numId w:val="2"/>
      </w:numPr>
      <w:ind w:hanging="360"/>
    </w:pPr>
    <w:rPr>
      <w:rFonts w:ascii="Calisto MT" w:hAnsi="Calisto MT"/>
      <w:sz w:val="24"/>
    </w:rPr>
  </w:style>
  <w:style w:type="character" w:customStyle="1" w:styleId="SerifTextChar">
    <w:name w:val="Serif Text Char"/>
    <w:basedOn w:val="DefaultParagraphFont"/>
    <w:link w:val="SerifText"/>
    <w:rsid w:val="00B95897"/>
    <w:rPr>
      <w:rFonts w:ascii="Calisto MT" w:hAnsi="Calisto MT"/>
      <w:sz w:val="24"/>
    </w:rPr>
  </w:style>
  <w:style w:type="paragraph" w:customStyle="1" w:styleId="SerifHeading3">
    <w:name w:val="Serif Heading 3"/>
    <w:basedOn w:val="SerifText"/>
    <w:link w:val="SerifHeading3Char"/>
    <w:qFormat/>
    <w:rsid w:val="00B95897"/>
    <w:pPr>
      <w:numPr>
        <w:numId w:val="0"/>
      </w:numPr>
    </w:pPr>
    <w:rPr>
      <w:i/>
      <w:sz w:val="36"/>
    </w:rPr>
  </w:style>
  <w:style w:type="character" w:customStyle="1" w:styleId="SerifHeading3Char">
    <w:name w:val="Serif Heading 3 Char"/>
    <w:basedOn w:val="SerifTextChar"/>
    <w:link w:val="SerifHeading3"/>
    <w:rsid w:val="00B95897"/>
    <w:rPr>
      <w:rFonts w:ascii="Calisto MT" w:hAnsi="Calisto MT"/>
      <w:i/>
      <w:sz w:val="36"/>
    </w:rPr>
  </w:style>
  <w:style w:type="paragraph" w:customStyle="1" w:styleId="SerifTitle">
    <w:name w:val="Serif Title"/>
    <w:basedOn w:val="Normal"/>
    <w:link w:val="SerifTitleChar"/>
    <w:qFormat/>
    <w:rsid w:val="00B95897"/>
    <w:rPr>
      <w:rFonts w:ascii="Calisto MT" w:hAnsi="Calisto MT"/>
      <w:b/>
      <w:sz w:val="40"/>
    </w:rPr>
  </w:style>
  <w:style w:type="character" w:customStyle="1" w:styleId="SerifTitleChar">
    <w:name w:val="Serif Title Char"/>
    <w:basedOn w:val="DefaultParagraphFont"/>
    <w:link w:val="SerifTitle"/>
    <w:rsid w:val="00B95897"/>
    <w:rPr>
      <w:rFonts w:ascii="Calisto MT" w:hAnsi="Calisto MT"/>
      <w:b/>
      <w:sz w:val="40"/>
    </w:rPr>
  </w:style>
  <w:style w:type="paragraph" w:customStyle="1" w:styleId="SerifTitle2">
    <w:name w:val="Serif Title 2"/>
    <w:basedOn w:val="SerifTitle"/>
    <w:link w:val="SerifTitle2Char"/>
    <w:qFormat/>
    <w:rsid w:val="00B95897"/>
    <w:rPr>
      <w:sz w:val="36"/>
    </w:rPr>
  </w:style>
  <w:style w:type="character" w:customStyle="1" w:styleId="SerifTitle2Char">
    <w:name w:val="Serif Title 2 Char"/>
    <w:basedOn w:val="SerifTitleChar"/>
    <w:link w:val="SerifTitle2"/>
    <w:rsid w:val="00B95897"/>
    <w:rPr>
      <w:rFonts w:ascii="Calisto MT" w:hAnsi="Calisto MT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image" Target="media/image9.emf"/><Relationship Id="rId42" Type="http://schemas.openxmlformats.org/officeDocument/2006/relationships/image" Target="media/image23.emf"/><Relationship Id="rId47" Type="http://schemas.openxmlformats.org/officeDocument/2006/relationships/image" Target="media/image26.emf"/><Relationship Id="rId63" Type="http://schemas.openxmlformats.org/officeDocument/2006/relationships/image" Target="media/image37.emf"/><Relationship Id="rId68" Type="http://schemas.openxmlformats.org/officeDocument/2006/relationships/image" Target="media/image40.emf"/><Relationship Id="rId84" Type="http://schemas.openxmlformats.org/officeDocument/2006/relationships/image" Target="media/image51.emf"/><Relationship Id="rId89" Type="http://schemas.openxmlformats.org/officeDocument/2006/relationships/image" Target="media/image54.emf"/><Relationship Id="rId16" Type="http://schemas.openxmlformats.org/officeDocument/2006/relationships/oleObject" Target="embeddings/oleObject3.bin"/><Relationship Id="rId11" Type="http://schemas.openxmlformats.org/officeDocument/2006/relationships/image" Target="media/image2.emf"/><Relationship Id="rId32" Type="http://schemas.openxmlformats.org/officeDocument/2006/relationships/image" Target="media/image16.emf"/><Relationship Id="rId37" Type="http://schemas.openxmlformats.org/officeDocument/2006/relationships/oleObject" Target="embeddings/oleObject10.bin"/><Relationship Id="rId53" Type="http://schemas.openxmlformats.org/officeDocument/2006/relationships/image" Target="media/image30.emf"/><Relationship Id="rId58" Type="http://schemas.openxmlformats.org/officeDocument/2006/relationships/oleObject" Target="embeddings/oleObject17.bin"/><Relationship Id="rId74" Type="http://schemas.openxmlformats.org/officeDocument/2006/relationships/image" Target="media/image44.emf"/><Relationship Id="rId79" Type="http://schemas.openxmlformats.org/officeDocument/2006/relationships/oleObject" Target="embeddings/oleObject24.bin"/><Relationship Id="rId5" Type="http://schemas.openxmlformats.org/officeDocument/2006/relationships/numbering" Target="numbering.xml"/><Relationship Id="rId90" Type="http://schemas.openxmlformats.org/officeDocument/2006/relationships/image" Target="media/image55.emf"/><Relationship Id="rId95" Type="http://schemas.openxmlformats.org/officeDocument/2006/relationships/image" Target="media/image58.emf"/><Relationship Id="rId22" Type="http://schemas.openxmlformats.org/officeDocument/2006/relationships/oleObject" Target="embeddings/oleObject5.bin"/><Relationship Id="rId27" Type="http://schemas.openxmlformats.org/officeDocument/2006/relationships/image" Target="media/image13.emf"/><Relationship Id="rId43" Type="http://schemas.openxmlformats.org/officeDocument/2006/relationships/oleObject" Target="embeddings/oleObject12.bin"/><Relationship Id="rId48" Type="http://schemas.openxmlformats.org/officeDocument/2006/relationships/image" Target="media/image27.emf"/><Relationship Id="rId64" Type="http://schemas.openxmlformats.org/officeDocument/2006/relationships/oleObject" Target="embeddings/oleObject19.bin"/><Relationship Id="rId69" Type="http://schemas.openxmlformats.org/officeDocument/2006/relationships/image" Target="media/image41.emf"/><Relationship Id="rId80" Type="http://schemas.openxmlformats.org/officeDocument/2006/relationships/image" Target="media/image48.emf"/><Relationship Id="rId85" Type="http://schemas.openxmlformats.org/officeDocument/2006/relationships/oleObject" Target="embeddings/oleObject26.bin"/><Relationship Id="rId3" Type="http://schemas.openxmlformats.org/officeDocument/2006/relationships/customXml" Target="../customXml/item3.xml"/><Relationship Id="rId12" Type="http://schemas.openxmlformats.org/officeDocument/2006/relationships/image" Target="media/image3.emf"/><Relationship Id="rId17" Type="http://schemas.openxmlformats.org/officeDocument/2006/relationships/image" Target="media/image6.emf"/><Relationship Id="rId25" Type="http://schemas.openxmlformats.org/officeDocument/2006/relationships/oleObject" Target="embeddings/oleObject6.bin"/><Relationship Id="rId33" Type="http://schemas.openxmlformats.org/officeDocument/2006/relationships/image" Target="media/image17.emf"/><Relationship Id="rId38" Type="http://schemas.openxmlformats.org/officeDocument/2006/relationships/image" Target="media/image20.emf"/><Relationship Id="rId46" Type="http://schemas.openxmlformats.org/officeDocument/2006/relationships/oleObject" Target="embeddings/oleObject13.bin"/><Relationship Id="rId59" Type="http://schemas.openxmlformats.org/officeDocument/2006/relationships/image" Target="media/image34.emf"/><Relationship Id="rId67" Type="http://schemas.openxmlformats.org/officeDocument/2006/relationships/oleObject" Target="embeddings/oleObject20.bin"/><Relationship Id="rId20" Type="http://schemas.openxmlformats.org/officeDocument/2006/relationships/image" Target="media/image8.emf"/><Relationship Id="rId41" Type="http://schemas.openxmlformats.org/officeDocument/2006/relationships/image" Target="media/image22.emf"/><Relationship Id="rId54" Type="http://schemas.openxmlformats.org/officeDocument/2006/relationships/image" Target="media/image31.emf"/><Relationship Id="rId62" Type="http://schemas.openxmlformats.org/officeDocument/2006/relationships/image" Target="media/image36.emf"/><Relationship Id="rId70" Type="http://schemas.openxmlformats.org/officeDocument/2006/relationships/oleObject" Target="embeddings/oleObject21.bin"/><Relationship Id="rId75" Type="http://schemas.openxmlformats.org/officeDocument/2006/relationships/image" Target="media/image45.emf"/><Relationship Id="rId83" Type="http://schemas.openxmlformats.org/officeDocument/2006/relationships/image" Target="media/image50.emf"/><Relationship Id="rId88" Type="http://schemas.openxmlformats.org/officeDocument/2006/relationships/oleObject" Target="embeddings/oleObject27.bin"/><Relationship Id="rId91" Type="http://schemas.openxmlformats.org/officeDocument/2006/relationships/oleObject" Target="embeddings/oleObject28.bin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5.emf"/><Relationship Id="rId23" Type="http://schemas.openxmlformats.org/officeDocument/2006/relationships/image" Target="media/image10.emf"/><Relationship Id="rId28" Type="http://schemas.openxmlformats.org/officeDocument/2006/relationships/oleObject" Target="embeddings/oleObject7.bin"/><Relationship Id="rId36" Type="http://schemas.openxmlformats.org/officeDocument/2006/relationships/image" Target="media/image19.emf"/><Relationship Id="rId49" Type="http://schemas.openxmlformats.org/officeDocument/2006/relationships/oleObject" Target="embeddings/oleObject14.bin"/><Relationship Id="rId57" Type="http://schemas.openxmlformats.org/officeDocument/2006/relationships/image" Target="media/image33.emf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8.bin"/><Relationship Id="rId44" Type="http://schemas.openxmlformats.org/officeDocument/2006/relationships/image" Target="media/image24.emf"/><Relationship Id="rId52" Type="http://schemas.openxmlformats.org/officeDocument/2006/relationships/oleObject" Target="embeddings/oleObject15.bin"/><Relationship Id="rId60" Type="http://schemas.openxmlformats.org/officeDocument/2006/relationships/image" Target="media/image35.emf"/><Relationship Id="rId65" Type="http://schemas.openxmlformats.org/officeDocument/2006/relationships/image" Target="media/image38.emf"/><Relationship Id="rId73" Type="http://schemas.openxmlformats.org/officeDocument/2006/relationships/oleObject" Target="embeddings/oleObject22.bin"/><Relationship Id="rId78" Type="http://schemas.openxmlformats.org/officeDocument/2006/relationships/image" Target="media/image47.emf"/><Relationship Id="rId81" Type="http://schemas.openxmlformats.org/officeDocument/2006/relationships/image" Target="media/image49.emf"/><Relationship Id="rId86" Type="http://schemas.openxmlformats.org/officeDocument/2006/relationships/image" Target="media/image52.emf"/><Relationship Id="rId94" Type="http://schemas.openxmlformats.org/officeDocument/2006/relationships/oleObject" Target="embeddings/oleObject29.bin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9" Type="http://schemas.openxmlformats.org/officeDocument/2006/relationships/image" Target="media/image21.emf"/><Relationship Id="rId34" Type="http://schemas.openxmlformats.org/officeDocument/2006/relationships/oleObject" Target="embeddings/oleObject9.bin"/><Relationship Id="rId50" Type="http://schemas.openxmlformats.org/officeDocument/2006/relationships/image" Target="media/image28.emf"/><Relationship Id="rId55" Type="http://schemas.openxmlformats.org/officeDocument/2006/relationships/oleObject" Target="embeddings/oleObject16.bin"/><Relationship Id="rId76" Type="http://schemas.openxmlformats.org/officeDocument/2006/relationships/oleObject" Target="embeddings/oleObject23.bin"/><Relationship Id="rId97" Type="http://schemas.openxmlformats.org/officeDocument/2006/relationships/theme" Target="theme/theme1.xml"/><Relationship Id="rId7" Type="http://schemas.openxmlformats.org/officeDocument/2006/relationships/settings" Target="settings.xml"/><Relationship Id="rId71" Type="http://schemas.openxmlformats.org/officeDocument/2006/relationships/image" Target="media/image42.emf"/><Relationship Id="rId92" Type="http://schemas.openxmlformats.org/officeDocument/2006/relationships/image" Target="media/image56.emf"/><Relationship Id="rId2" Type="http://schemas.openxmlformats.org/officeDocument/2006/relationships/customXml" Target="../customXml/item2.xml"/><Relationship Id="rId29" Type="http://schemas.openxmlformats.org/officeDocument/2006/relationships/image" Target="media/image14.emf"/><Relationship Id="rId24" Type="http://schemas.openxmlformats.org/officeDocument/2006/relationships/image" Target="media/image11.emf"/><Relationship Id="rId40" Type="http://schemas.openxmlformats.org/officeDocument/2006/relationships/oleObject" Target="embeddings/oleObject11.bin"/><Relationship Id="rId45" Type="http://schemas.openxmlformats.org/officeDocument/2006/relationships/image" Target="media/image25.emf"/><Relationship Id="rId66" Type="http://schemas.openxmlformats.org/officeDocument/2006/relationships/image" Target="media/image39.emf"/><Relationship Id="rId87" Type="http://schemas.openxmlformats.org/officeDocument/2006/relationships/image" Target="media/image53.emf"/><Relationship Id="rId61" Type="http://schemas.openxmlformats.org/officeDocument/2006/relationships/oleObject" Target="embeddings/oleObject18.bin"/><Relationship Id="rId82" Type="http://schemas.openxmlformats.org/officeDocument/2006/relationships/oleObject" Target="embeddings/oleObject25.bin"/><Relationship Id="rId19" Type="http://schemas.openxmlformats.org/officeDocument/2006/relationships/oleObject" Target="embeddings/oleObject4.bin"/><Relationship Id="rId14" Type="http://schemas.openxmlformats.org/officeDocument/2006/relationships/image" Target="media/image4.emf"/><Relationship Id="rId30" Type="http://schemas.openxmlformats.org/officeDocument/2006/relationships/image" Target="media/image15.emf"/><Relationship Id="rId35" Type="http://schemas.openxmlformats.org/officeDocument/2006/relationships/image" Target="media/image18.emf"/><Relationship Id="rId56" Type="http://schemas.openxmlformats.org/officeDocument/2006/relationships/image" Target="media/image32.emf"/><Relationship Id="rId77" Type="http://schemas.openxmlformats.org/officeDocument/2006/relationships/image" Target="media/image46.emf"/><Relationship Id="rId8" Type="http://schemas.openxmlformats.org/officeDocument/2006/relationships/webSettings" Target="webSettings.xml"/><Relationship Id="rId51" Type="http://schemas.openxmlformats.org/officeDocument/2006/relationships/image" Target="media/image29.emf"/><Relationship Id="rId72" Type="http://schemas.openxmlformats.org/officeDocument/2006/relationships/image" Target="media/image43.emf"/><Relationship Id="rId93" Type="http://schemas.openxmlformats.org/officeDocument/2006/relationships/image" Target="media/image5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c6da1f-3e14-4c82-9234-e37449eb0a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E0A5926ABAC24FB2B4BF3F00CFD293" ma:contentTypeVersion="15" ma:contentTypeDescription="Create a new document." ma:contentTypeScope="" ma:versionID="348cd44879b7ac8e1ca730737bf0a5e2">
  <xsd:schema xmlns:xsd="http://www.w3.org/2001/XMLSchema" xmlns:xs="http://www.w3.org/2001/XMLSchema" xmlns:p="http://schemas.microsoft.com/office/2006/metadata/properties" xmlns:ns3="42d0caaf-21bc-4749-a408-cc06dc056f37" xmlns:ns4="eec6da1f-3e14-4c82-9234-e37449eb0a73" targetNamespace="http://schemas.microsoft.com/office/2006/metadata/properties" ma:root="true" ma:fieldsID="db6754ae322986f5e4a262b627c6bf3e" ns3:_="" ns4:_="">
    <xsd:import namespace="42d0caaf-21bc-4749-a408-cc06dc056f37"/>
    <xsd:import namespace="eec6da1f-3e14-4c82-9234-e37449eb0a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0caaf-21bc-4749-a408-cc06dc056f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c6da1f-3e14-4c82-9234-e37449eb0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28D0B-79A4-49BE-89DB-D34471A4D660}">
  <ds:schemaRefs>
    <ds:schemaRef ds:uri="http://schemas.microsoft.com/office/2006/metadata/properties"/>
    <ds:schemaRef ds:uri="http://schemas.microsoft.com/office/infopath/2007/PartnerControls"/>
    <ds:schemaRef ds:uri="eec6da1f-3e14-4c82-9234-e37449eb0a73"/>
  </ds:schemaRefs>
</ds:datastoreItem>
</file>

<file path=customXml/itemProps2.xml><?xml version="1.0" encoding="utf-8"?>
<ds:datastoreItem xmlns:ds="http://schemas.openxmlformats.org/officeDocument/2006/customXml" ds:itemID="{254256F7-3B70-4609-93EF-14AE7C9B4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592116-BFC4-4358-AFF2-1E80375915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d0caaf-21bc-4749-a408-cc06dc056f37"/>
    <ds:schemaRef ds:uri="eec6da1f-3e14-4c82-9234-e37449eb0a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C46FF5-C586-460D-AFED-51536E3FD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enwick</dc:creator>
  <cp:keywords/>
  <dc:description/>
  <cp:lastModifiedBy>Nathan Fenwick</cp:lastModifiedBy>
  <cp:revision>3</cp:revision>
  <dcterms:created xsi:type="dcterms:W3CDTF">2023-06-02T09:38:00Z</dcterms:created>
  <dcterms:modified xsi:type="dcterms:W3CDTF">2023-06-05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E0A5926ABAC24FB2B4BF3F00CFD293</vt:lpwstr>
  </property>
</Properties>
</file>